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360" w:before="0" w:after="0"/>
        <w:rPr>
          <w:rFonts w:ascii="Times New Roman" w:hAnsi="Times New Roman" w:cs="Times New Roman"/>
        </w:rPr>
      </w:pPr>
      <w:bookmarkStart w:id="0" w:name="_Hlk67681049"/>
      <w:bookmarkStart w:id="1" w:name="_Hlk63583340"/>
      <w:bookmarkEnd w:id="0"/>
      <w:bookmarkEnd w:id="1"/>
      <w:r>
        <w:rPr>
          <w:rFonts w:cs="Times New Roman" w:ascii="Times New Roman" w:hAnsi="Times New Roman"/>
        </w:rPr>
        <w:t>Supplementary Table 2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Community Health Service Center staff’s AD knowledge measured by the ADKS (by items, n = 763)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3"/>
        <w:gridCol w:w="1865"/>
      </w:tblGrid>
      <w:tr>
        <w:trPr>
          <w:trHeight w:val="307" w:hRule="atLeast"/>
        </w:trPr>
        <w:tc>
          <w:tcPr>
            <w:tcW w:w="6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tems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umber of correct answer (%)</w:t>
            </w:r>
          </w:p>
        </w:tc>
      </w:tr>
      <w:tr>
        <w:trPr>
          <w:trHeight w:val="307" w:hRule="atLeast"/>
        </w:trPr>
        <w:tc>
          <w:tcPr>
            <w:tcW w:w="63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 People with Alzheimer’s disease are particularly prone to depression.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33 (82.96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 It has been scientifically proven that mental exercise can prevent a person from getting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7 (11.40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 After symptoms of Alzheimer’s disease appear, the average life expectancy is 6 to 12</w:t>
            </w:r>
            <w:r>
              <w:rPr>
                <w:rFonts w:eastAsia="MS Gothic;ＭＳ ゴシック" w:cs="MS Gothic;ＭＳ ゴシック" w:ascii="MS Gothic;ＭＳ ゴシック" w:hAnsi="MS Gothic;ＭＳ ゴシック"/>
                <w:bCs/>
                <w:szCs w:val="21"/>
              </w:rPr>
              <w:t> </w:t>
            </w:r>
            <w:r>
              <w:rPr>
                <w:rFonts w:cs="Times New Roman" w:ascii="Times New Roman" w:hAnsi="Times New Roman"/>
                <w:bCs/>
                <w:szCs w:val="21"/>
              </w:rPr>
              <w:t>years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74 (75.23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 When a person with Alzheimer’s disease becomes agitated, a medical examination might reveal other health problems that caused the agitation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62 (86.76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 People with Alzheimer’s disease do best with simple, instructions given one step at a tim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0 (76.02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 When people with Alzheimer’s disease begin to have difficulty taking care of themselves, caregivers should take over right away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7 (37.61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. If a person with Alzheimer’s disease becomes alert and agitated at night, a good strategy is to try to make sure that the person gets plenty of physical activity during the day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1 (30.28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 In rare cases, people have recovered from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03 (39.71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. People whose Alzheimer’s disease is not yet severe can benefit from psychotherapy for depression and anxiety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34 (96.20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. If trouble with memory and confused thinking appears suddenly, it is likely due to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1 (19.79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. Most people with Alzheimer’s disease live in nursing homes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45 (58.32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. Poor nutrition can make the symptoms of Alzheimer’s disease wor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56 (85.98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. People in their 30s can have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65 (60.94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. A person with Alzheimer’s disease becomes increasingly likely to fall down as the disease gets wor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29 (95.54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 When people with Alzheimer’s disease repeat the same question or story several times, it is helpful to remind them that they are repeating themselves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1 (27.65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 Once people have Alzheimer’s disease, they are no longer capable of making informed decisions about their own car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72 (48.75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. Eventually, a person with Alzheimer’s disease will need 24-h supervision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90 (90.43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 Having high cholesterol may increase a person’s risk of developing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56 (85.98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. Tremor or shaking of the hands or arms is a common symptom in people with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5 (26.87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. Symptoms of severe depression can be mistaken for symptoms of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97 (78.24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. Alzheimer’s disease is one type of dementia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94 (90.96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. Trouble handling money or paying bills is a common early symptom of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67 (74.31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. One symptom that can occur with Alzheimer’s disease is believing that other people are stealing one’s things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67 (74.31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4. When a person has Alzheimer’s disease, using reminder notes is a crutch that can contribute to declin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06 (66.32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5. Prescription drugs that prevent Alzheimer’s disease are availabl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39 (57.54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6. Having high blood pressure may increase a person’s risk of developing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14 (80.47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7. Genes can only partially account for the development of Alzheimer’s disease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17 (93.97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. It is safe for people with Alzheimer’s disease to drive, as long as they have a companion in the car at all times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02 (92.01)</w:t>
            </w:r>
          </w:p>
        </w:tc>
      </w:tr>
      <w:tr>
        <w:trPr>
          <w:trHeight w:val="307" w:hRule="atLeast"/>
        </w:trPr>
        <w:tc>
          <w:tcPr>
            <w:tcW w:w="63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9. Alzheimer’s disease cannot be cured.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6 (76.80)</w:t>
            </w:r>
          </w:p>
        </w:tc>
      </w:tr>
      <w:tr>
        <w:trPr>
          <w:trHeight w:val="307" w:hRule="atLeast"/>
        </w:trPr>
        <w:tc>
          <w:tcPr>
            <w:tcW w:w="63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0. Most people with Alzheimer’s disease remember recent events better than things that happened in the past.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8 (56.09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_Hlk67681049"/>
      <w:bookmarkStart w:id="3" w:name="_Hlk63583340"/>
      <w:bookmarkStart w:id="4" w:name="_Hlk67681049"/>
      <w:bookmarkStart w:id="5" w:name="_Hlk63583340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11:35:00Z</dcterms:created>
  <dc:creator>Lenovo</dc:creator>
  <dc:description/>
  <cp:keywords/>
  <dc:language>en-US</dc:language>
  <cp:lastModifiedBy>马 蔚蔚</cp:lastModifiedBy>
  <dcterms:modified xsi:type="dcterms:W3CDTF">2022-09-30T13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16507199BB418DAA5E27C4792C9FD4</vt:lpwstr>
  </property>
  <property fmtid="{D5CDD505-2E9C-101B-9397-08002B2CF9AE}" pid="3" name="KSOProductBuildVer">
    <vt:lpwstr>2052-11.1.0.11805</vt:lpwstr>
  </property>
  <property fmtid="{D5CDD505-2E9C-101B-9397-08002B2CF9AE}" pid="4" name="commondata">
    <vt:lpwstr>commondata</vt:lpwstr>
  </property>
</Properties>
</file>